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307AE2" w:rsidRDefault="00970BB6">
      <w:pPr>
        <w:spacing w:line="36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74930</wp:posOffset>
                </wp:positionV>
                <wp:extent cx="5429250" cy="289560"/>
                <wp:effectExtent l="0" t="0" r="0" b="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307AE2" w:rsidRDefault="00970BB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1" w:name="OLE_LINK4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</w:t>
                            </w:r>
                            <w:bookmarkEnd w:id="1"/>
                            <w:r w:rsidR="0002266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imer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used in this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u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-4.5pt;margin-top:5.9pt;width:427.5pt;height:22.8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" filled="f" stroked="f">
                <v:textbox style="mso-fit-shape-to-text:t">
                  <w:txbxContent>
                    <w:p w:rsidR="00307AE2" w:rsidRDefault="00970BB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1" w:name="OLE_LINK4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1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</w:t>
                      </w:r>
                      <w:bookmarkEnd w:id="1"/>
                      <w:r w:rsidR="0002266A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rimer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used in this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udy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233"/>
        <w:tblOverlap w:val="never"/>
        <w:tblW w:w="8505" w:type="dxa"/>
        <w:tblBorders>
          <w:top w:val="single" w:sz="1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7058"/>
      </w:tblGrid>
      <w:tr w:rsidR="00307AE2" w:rsidTr="00126F7F">
        <w:tc>
          <w:tcPr>
            <w:tcW w:w="14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br w:type="page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05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307AE2" w:rsidTr="00126F7F">
        <w:tc>
          <w:tcPr>
            <w:tcW w:w="144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P1III</w:t>
            </w:r>
          </w:p>
        </w:tc>
        <w:tc>
          <w:tcPr>
            <w:tcW w:w="7058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′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cs="Times New Roman"/>
                <w:sz w:val="24"/>
                <w:szCs w:val="24"/>
              </w:rPr>
              <w:t>TCGACCTGTGGACCGGCATGGGGC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P2III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GGGTGGGGGGAGACGAGGAG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P3III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′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ACACCCGA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P4III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CGGCAGGTTCATGTTG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Y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 CGGGCAAGCACGTACTGGTGGAGA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Y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 ACAGCGCCAGCTTCTTGCTCATAG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Y3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′-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TCGACCGAGAGGCAGTACGGGGGG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Y4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 GAATCGTCGTACCCCCGTTCAGGA-3′</w:t>
            </w:r>
          </w:p>
        </w:tc>
      </w:tr>
      <w:tr w:rsidR="00A7764A" w:rsidTr="00126F7F">
        <w:tc>
          <w:tcPr>
            <w:tcW w:w="1447" w:type="dxa"/>
            <w:shd w:val="clear" w:color="auto" w:fill="auto"/>
            <w:vAlign w:val="center"/>
          </w:tcPr>
          <w:p w:rsidR="00A7764A" w:rsidRDefault="00A7764A" w:rsidP="00A7764A">
            <w:pPr>
              <w:spacing w:line="360" w:lineRule="auto"/>
              <w:rPr>
                <w:color w:val="000000"/>
              </w:rPr>
            </w:pPr>
            <w:r w:rsidRPr="00A7764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E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A7764A" w:rsidRDefault="00A7764A" w:rsidP="00A7764A">
            <w:pPr>
              <w:spacing w:line="360" w:lineRule="auto"/>
              <w:rPr>
                <w:color w:val="000000"/>
              </w:rPr>
            </w:pPr>
            <w:r w:rsidRPr="00A7764A"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 w:rsidRPr="00A7764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GATCC</w:t>
            </w:r>
            <w:r w:rsidRPr="00A7764A">
              <w:rPr>
                <w:rFonts w:ascii="Times New Roman" w:hAnsi="Times New Roman"/>
                <w:color w:val="000000"/>
                <w:sz w:val="24"/>
                <w:szCs w:val="24"/>
              </w:rPr>
              <w:t>AGC</w:t>
            </w:r>
            <w:r w:rsidRPr="00A7764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 w:rsidRPr="00A776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TGAGGGTCCTCCTCGTCTCCCCCCA-3′</w:t>
            </w:r>
          </w:p>
        </w:tc>
      </w:tr>
      <w:tr w:rsidR="00A7764A" w:rsidTr="00126F7F">
        <w:tc>
          <w:tcPr>
            <w:tcW w:w="1447" w:type="dxa"/>
            <w:shd w:val="clear" w:color="auto" w:fill="auto"/>
            <w:vAlign w:val="center"/>
          </w:tcPr>
          <w:p w:rsidR="00A7764A" w:rsidRDefault="00A7764A" w:rsidP="00A7764A">
            <w:pPr>
              <w:spacing w:line="360" w:lineRule="auto"/>
              <w:rPr>
                <w:color w:val="000000"/>
              </w:rPr>
            </w:pPr>
            <w:r w:rsidRPr="00A7764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E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A7764A" w:rsidRDefault="00A7764A" w:rsidP="00A7764A">
            <w:pPr>
              <w:spacing w:line="360" w:lineRule="auto"/>
              <w:rPr>
                <w:color w:val="000000"/>
              </w:rPr>
            </w:pPr>
            <w:r w:rsidRPr="00A7764A"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 w:rsidRPr="00A7764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AGCTT</w:t>
            </w:r>
            <w:r w:rsidRPr="00A7764A">
              <w:rPr>
                <w:rFonts w:ascii="Times New Roman" w:hAnsi="Times New Roman"/>
                <w:color w:val="000000"/>
                <w:sz w:val="24"/>
                <w:szCs w:val="24"/>
              </w:rPr>
              <w:t>CGCCAGCTTCTTGCTCATAGCGACTCC-3′</w:t>
            </w:r>
          </w:p>
        </w:tc>
      </w:tr>
      <w:tr w:rsidR="001A705C" w:rsidRPr="001A705C" w:rsidTr="00126F7F">
        <w:tc>
          <w:tcPr>
            <w:tcW w:w="1447" w:type="dxa"/>
            <w:shd w:val="clear" w:color="auto" w:fill="auto"/>
            <w:vAlign w:val="center"/>
          </w:tcPr>
          <w:p w:rsidR="001A705C" w:rsidRPr="001A705C" w:rsidRDefault="001A705C" w:rsidP="001A70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05C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1A705C" w:rsidRPr="001A705C" w:rsidRDefault="001A705C" w:rsidP="001A705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97A8C" w:rsidRPr="00A7764A">
              <w:rPr>
                <w:rFonts w:ascii="Times New Roman" w:hAnsi="Times New Roman"/>
                <w:color w:val="000000"/>
                <w:sz w:val="24"/>
                <w:szCs w:val="24"/>
              </w:rPr>
              <w:t>′</w:t>
            </w:r>
            <w:r w:rsidRPr="001A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AT</w:t>
            </w:r>
            <w:r w:rsidRPr="001A705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TCTAGA</w:t>
            </w:r>
            <w:r w:rsidRPr="001A7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CCAGCCCGACCCGAGCACGCG-3</w:t>
            </w:r>
            <w:r w:rsidR="00A97A8C" w:rsidRPr="00A7764A">
              <w:rPr>
                <w:rFonts w:ascii="Times New Roman" w:hAnsi="Times New Roman"/>
                <w:color w:val="000000"/>
                <w:sz w:val="24"/>
                <w:szCs w:val="24"/>
              </w:rPr>
              <w:t>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JII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 C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GAGTCGCTATGAGCAAGAAG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JII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 C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TGGCTGGTCTTCCCTTCTCA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JII3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 C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CTGACGGGTGATCATCCCTT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JII4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C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AATGGGTCTGGTACATG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kern w:val="0"/>
                <w:sz w:val="24"/>
                <w:szCs w:val="24"/>
              </w:rPr>
              <w:t>JY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sz w:val="24"/>
                <w:szCs w:val="24"/>
              </w:rPr>
              <w:t>CGTCTTCGGCACGACCCTGTA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Y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sz w:val="24"/>
                <w:szCs w:val="24"/>
              </w:rPr>
              <w:t>TTGCAAAGATTGGCCGATAACT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Y3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sz w:val="24"/>
                <w:szCs w:val="24"/>
              </w:rPr>
              <w:t>TACTACGAGGTCATCTACCGCTT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Y4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sz w:val="24"/>
                <w:szCs w:val="24"/>
              </w:rPr>
              <w:t>GACATCCGCAGGATCTGTACCT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A7764A" w:rsidTr="00126F7F">
        <w:tc>
          <w:tcPr>
            <w:tcW w:w="1447" w:type="dxa"/>
            <w:shd w:val="clear" w:color="auto" w:fill="auto"/>
            <w:vAlign w:val="center"/>
          </w:tcPr>
          <w:p w:rsidR="00A7764A" w:rsidRPr="00A7764A" w:rsidRDefault="00A7764A" w:rsidP="00A77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4A">
              <w:rPr>
                <w:rFonts w:ascii="Times New Roman" w:hAnsi="Times New Roman"/>
                <w:sz w:val="24"/>
                <w:szCs w:val="24"/>
              </w:rPr>
              <w:t>JE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A7764A" w:rsidRPr="00A7764A" w:rsidRDefault="00A7764A" w:rsidP="00A77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4A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A7764A">
              <w:rPr>
                <w:rFonts w:ascii="Times New Roman" w:hAnsi="Times New Roman" w:cs="Times New Roman"/>
                <w:bCs/>
                <w:sz w:val="24"/>
                <w:szCs w:val="24"/>
              </w:rPr>
              <w:t>CG</w:t>
            </w:r>
            <w:r w:rsidRPr="00A7764A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GGATCC</w:t>
            </w:r>
            <w:r w:rsidRPr="00A7764A">
              <w:rPr>
                <w:rFonts w:ascii="Times New Roman" w:hAnsi="Times New Roman" w:cs="Times New Roman"/>
                <w:bCs/>
                <w:sz w:val="24"/>
                <w:szCs w:val="24"/>
              </w:rPr>
              <w:t>AGCAATGGCCCTTGCCGCTCCG</w:t>
            </w:r>
            <w:r w:rsidRPr="00A7764A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A7764A" w:rsidTr="00126F7F">
        <w:tc>
          <w:tcPr>
            <w:tcW w:w="1447" w:type="dxa"/>
            <w:shd w:val="clear" w:color="auto" w:fill="auto"/>
            <w:vAlign w:val="center"/>
          </w:tcPr>
          <w:p w:rsidR="00A7764A" w:rsidRPr="00A7764A" w:rsidRDefault="00A7764A" w:rsidP="00A77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4A">
              <w:rPr>
                <w:rFonts w:ascii="Times New Roman" w:hAnsi="Times New Roman"/>
                <w:sz w:val="24"/>
                <w:szCs w:val="24"/>
              </w:rPr>
              <w:t>JE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A7764A" w:rsidRPr="00A7764A" w:rsidRDefault="00A7764A" w:rsidP="00A77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4A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A7764A">
              <w:rPr>
                <w:rFonts w:ascii="Times New Roman" w:hAnsi="Times New Roman" w:cs="Times New Roman"/>
                <w:bCs/>
                <w:sz w:val="24"/>
                <w:szCs w:val="24"/>
              </w:rPr>
              <w:t>CC</w:t>
            </w:r>
            <w:r w:rsidRPr="00A7764A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AAGCTT</w:t>
            </w:r>
            <w:r w:rsidRPr="00A7764A">
              <w:rPr>
                <w:rFonts w:ascii="Times New Roman" w:hAnsi="Times New Roman" w:cs="Times New Roman"/>
                <w:bCs/>
                <w:sz w:val="24"/>
                <w:szCs w:val="24"/>
              </w:rPr>
              <w:t>GCCCCCGCAGAGCGAGTTGACTG</w:t>
            </w:r>
            <w:r w:rsidRPr="00A7764A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H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'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GCCTTCCGCCGGAACG-3'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H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'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CCATG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AACCTCTCGGAACGTTG-3'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JKE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ascii="Times New Roman" w:hAnsi="Times New Roman"/>
                <w:sz w:val="24"/>
                <w:szCs w:val="24"/>
              </w:rPr>
              <w:t>CCCTTGCCGCTCCGC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KE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C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AAGCTTGAATTC</w:t>
            </w:r>
            <w:r>
              <w:rPr>
                <w:rFonts w:ascii="Times New Roman" w:hAnsi="Times New Roman"/>
                <w:sz w:val="24"/>
                <w:szCs w:val="24"/>
              </w:rPr>
              <w:t>GTGAGCCCGCCCCTCCCGTGAC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PR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ACAGATGGGCACTCGCATAGAC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TGGGACAGCGTGAACATCTCTGG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3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CG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GAATTCTCTAG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CTACAGCAAGGTGGGCTTCAA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4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CCCGTGGGGGCTGACTT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5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GGCAGGACTGGCAGCACTTG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6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CACGACCCGTTCGGCAA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7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GGACGAGGACGGCAAGCTGG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8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TGGTTGAGGTAGCCGAAGAGC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13JK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GAGCCAACCACCCTGCGT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13JK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GAGTCACACCCCGTAAGC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13JK3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TGAGGAGGACACTTTGCG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13JK4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CTACCGATGCCCCGCTCA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57JK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GTTCCTGCCCAACGACGAGA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57JK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TCTTGTCGTCCGGTGTGAGG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57JK3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CCGAAGATCAGTTACGTTCCT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57JK4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GCGTTGCGTGAGGACTTG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 w:rsidP="00C1506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J</w:t>
            </w:r>
            <w:r w:rsidR="00C15066">
              <w:rPr>
                <w:rFonts w:ascii="Times New Roman" w:eastAsia="宋体" w:hAnsi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="00C15066" w:rsidRPr="00C150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CCACCCCCCGTACTGCC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 w:rsidP="00C1506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J</w:t>
            </w:r>
            <w:r w:rsidR="00C15066">
              <w:rPr>
                <w:rFonts w:ascii="Times New Roman" w:eastAsia="宋体" w:hAnsi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="00C15066" w:rsidRPr="00C150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CGCTCGTCGTAGCACTC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 w:rsidP="00C1506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K</w:t>
            </w:r>
            <w:r w:rsidR="00C15066">
              <w:rPr>
                <w:rFonts w:ascii="Times New Roman" w:eastAsia="宋体" w:hAnsi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="00C15066" w:rsidRPr="00C150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GGTCGCCCTGTGGCTGA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 w:rsidR="00307AE2" w:rsidTr="00126F7F">
        <w:tc>
          <w:tcPr>
            <w:tcW w:w="1447" w:type="dxa"/>
            <w:shd w:val="clear" w:color="auto" w:fill="auto"/>
            <w:vAlign w:val="center"/>
          </w:tcPr>
          <w:p w:rsidR="00307AE2" w:rsidRDefault="00970BB6" w:rsidP="00C1506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K</w:t>
            </w:r>
            <w:r w:rsidR="00C15066">
              <w:rPr>
                <w:rFonts w:ascii="Times New Roman" w:eastAsia="宋体" w:hAnsi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7058" w:type="dxa"/>
            <w:shd w:val="clear" w:color="auto" w:fill="auto"/>
            <w:vAlign w:val="center"/>
          </w:tcPr>
          <w:p w:rsidR="00307AE2" w:rsidRDefault="00970BB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="00C15066" w:rsidRPr="00C150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GGCAACTCCTGTATCTC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</w:tbl>
    <w:p w:rsidR="00307AE2" w:rsidRDefault="00970BB6">
      <w:pPr>
        <w:spacing w:line="36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64135</wp:posOffset>
                </wp:positionH>
                <wp:positionV relativeFrom="paragraph">
                  <wp:posOffset>5969000</wp:posOffset>
                </wp:positionV>
                <wp:extent cx="3819525" cy="1403985"/>
                <wp:effectExtent l="0" t="0" r="0" b="6350"/>
                <wp:wrapNone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95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307AE2" w:rsidRDefault="00970BB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tric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nzyme site are indicated by single underli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7" type="#_x0000_t202" style="position:absolute;left:0;text-align:left;margin-left:-5.05pt;margin-top:470pt;width:300.75pt;height:110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" filled="f" stroked="f">
                <v:textbox style="mso-fit-shape-to-text:t">
                  <w:txbxContent>
                    <w:p w:rsidR="00307AE2" w:rsidRDefault="00970BB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tric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nzyme site are indicated by single underlines</w:t>
                      </w:r>
                    </w:p>
                  </w:txbxContent>
                </v:textbox>
              </v:shape>
            </w:pict>
          </mc:Fallback>
        </mc:AlternateContent>
      </w:r>
    </w:p>
    <w:p w:rsidR="00307AE2" w:rsidRDefault="00307AE2">
      <w:pPr>
        <w:spacing w:line="360" w:lineRule="auto"/>
        <w:rPr>
          <w:rFonts w:ascii="Times New Roman" w:eastAsia="宋体" w:hAnsi="Times New Roman"/>
          <w:szCs w:val="21"/>
        </w:rPr>
      </w:pPr>
    </w:p>
    <w:p w:rsidR="00307AE2" w:rsidRDefault="00307AE2">
      <w:pPr>
        <w:spacing w:line="360" w:lineRule="auto"/>
        <w:rPr>
          <w:rFonts w:ascii="Times New Roman" w:eastAsia="宋体" w:hAnsi="Times New Roman"/>
          <w:szCs w:val="21"/>
        </w:rPr>
      </w:pPr>
    </w:p>
    <w:p w:rsidR="00307AE2" w:rsidRDefault="00307A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AE2" w:rsidRDefault="00307AE2"/>
    <w:sectPr w:rsidR="00307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C3E" w:rsidRDefault="00301C3E" w:rsidP="0002266A">
      <w:r>
        <w:separator/>
      </w:r>
    </w:p>
  </w:endnote>
  <w:endnote w:type="continuationSeparator" w:id="0">
    <w:p w:rsidR="00301C3E" w:rsidRDefault="00301C3E" w:rsidP="00022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C3E" w:rsidRDefault="00301C3E" w:rsidP="0002266A">
      <w:r>
        <w:separator/>
      </w:r>
    </w:p>
  </w:footnote>
  <w:footnote w:type="continuationSeparator" w:id="0">
    <w:p w:rsidR="00301C3E" w:rsidRDefault="00301C3E" w:rsidP="00022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FD08B3"/>
    <w:rsid w:val="0002266A"/>
    <w:rsid w:val="000B2D6E"/>
    <w:rsid w:val="00126F7F"/>
    <w:rsid w:val="001A705C"/>
    <w:rsid w:val="001B6CD7"/>
    <w:rsid w:val="00301C3E"/>
    <w:rsid w:val="00307AE2"/>
    <w:rsid w:val="005E42FE"/>
    <w:rsid w:val="007573AB"/>
    <w:rsid w:val="00970BB6"/>
    <w:rsid w:val="00A7764A"/>
    <w:rsid w:val="00A97A8C"/>
    <w:rsid w:val="00AA4BF3"/>
    <w:rsid w:val="00C15066"/>
    <w:rsid w:val="00F033F1"/>
    <w:rsid w:val="12A2705B"/>
    <w:rsid w:val="21BB1659"/>
    <w:rsid w:val="2A467FEB"/>
    <w:rsid w:val="45FD08B3"/>
    <w:rsid w:val="4C221E22"/>
    <w:rsid w:val="4F12231B"/>
    <w:rsid w:val="5096164F"/>
    <w:rsid w:val="510A60A4"/>
    <w:rsid w:val="53D333DE"/>
    <w:rsid w:val="56405668"/>
    <w:rsid w:val="596269FD"/>
    <w:rsid w:val="6BCB3E22"/>
    <w:rsid w:val="78E0766E"/>
    <w:rsid w:val="795E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2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2266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22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2266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2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2266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22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2266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6</Words>
  <Characters>1576</Characters>
  <Application>Microsoft Office Word</Application>
  <DocSecurity>0</DocSecurity>
  <Lines>13</Lines>
  <Paragraphs>3</Paragraphs>
  <ScaleCrop>false</ScaleCrop>
  <Company>Microsoft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WL&amp;WSZ</cp:lastModifiedBy>
  <cp:revision>7</cp:revision>
  <dcterms:created xsi:type="dcterms:W3CDTF">2016-12-28T08:20:00Z</dcterms:created>
  <dcterms:modified xsi:type="dcterms:W3CDTF">2017-05-30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